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text" w:horzAnchor="margin" w:tblpY="87"/>
        <w:tblW w:w="847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88"/>
        <w:gridCol w:w="1389"/>
      </w:tblGrid>
      <w:tr w:rsidR="007231E5" w:rsidRPr="007231E5" w14:paraId="0E325122" w14:textId="77777777" w:rsidTr="007231E5">
        <w:trPr>
          <w:trHeight w:val="380"/>
        </w:trPr>
        <w:tc>
          <w:tcPr>
            <w:tcW w:w="84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B1B47" w14:textId="77777777" w:rsidR="007231E5" w:rsidRPr="007231E5" w:rsidRDefault="007231E5" w:rsidP="007231E5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7231E5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Supplementary Table 1 | Number of zebrafish used in the different studies</w:t>
            </w:r>
          </w:p>
        </w:tc>
      </w:tr>
      <w:tr w:rsidR="007231E5" w:rsidRPr="007231E5" w14:paraId="707016ED" w14:textId="77777777" w:rsidTr="007231E5">
        <w:trPr>
          <w:trHeight w:val="380"/>
        </w:trPr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F2CC4" w14:textId="77777777" w:rsidR="007231E5" w:rsidRPr="007231E5" w:rsidRDefault="007231E5" w:rsidP="007231E5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7231E5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52382" w14:textId="77777777" w:rsidR="007231E5" w:rsidRPr="007231E5" w:rsidRDefault="007231E5" w:rsidP="007231E5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7231E5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Number of zebrafish</w:t>
            </w:r>
          </w:p>
        </w:tc>
      </w:tr>
      <w:tr w:rsidR="007231E5" w:rsidRPr="007231E5" w14:paraId="2E0A0D35" w14:textId="77777777" w:rsidTr="007231E5">
        <w:trPr>
          <w:trHeight w:val="38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8719" w14:textId="77777777" w:rsidR="007231E5" w:rsidRPr="007231E5" w:rsidRDefault="007231E5" w:rsidP="007231E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7231E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etermining time point of FGF2 administration (4 hpd, 8 hpd, 1 dpf, and 2 dpf) and FGF2 concentration (0, 10, 30, and 100 ng/ml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8D72" w14:textId="52A08F87" w:rsidR="007231E5" w:rsidRPr="007231E5" w:rsidRDefault="006951B3" w:rsidP="007231E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4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1</w:t>
            </w:r>
          </w:p>
        </w:tc>
      </w:tr>
      <w:tr w:rsidR="007231E5" w:rsidRPr="007231E5" w14:paraId="3EC8B3AC" w14:textId="77777777" w:rsidTr="007231E5">
        <w:trPr>
          <w:trHeight w:val="38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65F9" w14:textId="77777777" w:rsidR="007231E5" w:rsidRPr="007231E5" w:rsidRDefault="007231E5" w:rsidP="007231E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7231E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etermining meclozine concentration (0.1, 0.3, 1, and 1 µM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D261" w14:textId="77777777" w:rsidR="007231E5" w:rsidRPr="007231E5" w:rsidRDefault="007231E5" w:rsidP="007231E5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7231E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0</w:t>
            </w:r>
          </w:p>
        </w:tc>
      </w:tr>
      <w:tr w:rsidR="007231E5" w:rsidRPr="007231E5" w14:paraId="1107CED6" w14:textId="77777777" w:rsidTr="007231E5">
        <w:trPr>
          <w:trHeight w:val="38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9E8F" w14:textId="77777777" w:rsidR="007231E5" w:rsidRPr="007231E5" w:rsidRDefault="007231E5" w:rsidP="007231E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7231E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First round of analysis for spinal bone ossification (FGF2-, FGF2+, and FGF2+ meclozine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9BF5" w14:textId="77777777" w:rsidR="007231E5" w:rsidRPr="007231E5" w:rsidRDefault="007231E5" w:rsidP="007231E5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7231E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5</w:t>
            </w:r>
          </w:p>
        </w:tc>
      </w:tr>
      <w:tr w:rsidR="007231E5" w:rsidRPr="007231E5" w14:paraId="04923CF2" w14:textId="77777777" w:rsidTr="007231E5">
        <w:trPr>
          <w:trHeight w:val="38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B07F" w14:textId="77777777" w:rsidR="007231E5" w:rsidRPr="007231E5" w:rsidRDefault="007231E5" w:rsidP="007231E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7231E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First round of analysis for craniofacial bone ossification (FGF2-, FGF2+, and FGF2+ meclozine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E049" w14:textId="77777777" w:rsidR="007231E5" w:rsidRPr="007231E5" w:rsidRDefault="007231E5" w:rsidP="007231E5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7231E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9</w:t>
            </w:r>
          </w:p>
        </w:tc>
      </w:tr>
      <w:tr w:rsidR="007231E5" w:rsidRPr="007231E5" w14:paraId="78280BB8" w14:textId="77777777" w:rsidTr="007231E5">
        <w:trPr>
          <w:trHeight w:val="38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BD18" w14:textId="77777777" w:rsidR="007231E5" w:rsidRPr="007231E5" w:rsidRDefault="007231E5" w:rsidP="007231E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7231E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econd round of analysis for spinal bone ossification (FGF2-, FGF2+, and FGF2+ meclozine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2FDE" w14:textId="77777777" w:rsidR="007231E5" w:rsidRPr="007231E5" w:rsidRDefault="007231E5" w:rsidP="007231E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7231E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1</w:t>
            </w:r>
          </w:p>
        </w:tc>
      </w:tr>
      <w:tr w:rsidR="007231E5" w:rsidRPr="007231E5" w14:paraId="3D6EB497" w14:textId="77777777" w:rsidTr="007231E5">
        <w:trPr>
          <w:trHeight w:val="38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9B43" w14:textId="77777777" w:rsidR="007231E5" w:rsidRPr="007231E5" w:rsidRDefault="007231E5" w:rsidP="007231E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7231E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econd round of analysis for craniofacial bone ossification (FGF2-, FGF2+, and FGF2+ meclozine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3847" w14:textId="77777777" w:rsidR="007231E5" w:rsidRPr="007231E5" w:rsidRDefault="007231E5" w:rsidP="007231E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7231E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1</w:t>
            </w:r>
          </w:p>
        </w:tc>
      </w:tr>
      <w:tr w:rsidR="007231E5" w:rsidRPr="007231E5" w14:paraId="1E4DCE59" w14:textId="77777777" w:rsidTr="007231E5">
        <w:trPr>
          <w:trHeight w:val="38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D28E" w14:textId="00BC130F" w:rsidR="007231E5" w:rsidRPr="007231E5" w:rsidRDefault="00414B75" w:rsidP="007231E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14B7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easuring the lengths among craniofacial cartilaginous elements</w:t>
            </w:r>
            <w:r w:rsidR="007231E5" w:rsidRPr="007231E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FGF2-, FGF2+, and FGF2+ meclozine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7949" w14:textId="77777777" w:rsidR="007231E5" w:rsidRPr="007231E5" w:rsidRDefault="007231E5" w:rsidP="007231E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7231E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9</w:t>
            </w:r>
          </w:p>
        </w:tc>
      </w:tr>
      <w:tr w:rsidR="007231E5" w:rsidRPr="007231E5" w14:paraId="35EAEAD8" w14:textId="77777777" w:rsidTr="007231E5">
        <w:trPr>
          <w:trHeight w:val="38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E44E" w14:textId="3B8CA3A1" w:rsidR="007231E5" w:rsidRPr="007231E5" w:rsidRDefault="00414B75" w:rsidP="007231E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14B7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easuring jaw angle</w:t>
            </w:r>
            <w:r w:rsidR="007231E5" w:rsidRPr="007231E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FGF2-, FGF2+, and FGF2+ meclozine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521D" w14:textId="77777777" w:rsidR="007231E5" w:rsidRPr="007231E5" w:rsidRDefault="007231E5" w:rsidP="007231E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7231E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4</w:t>
            </w:r>
          </w:p>
        </w:tc>
      </w:tr>
      <w:tr w:rsidR="007231E5" w:rsidRPr="007231E5" w14:paraId="784DDA06" w14:textId="77777777" w:rsidTr="007231E5">
        <w:trPr>
          <w:trHeight w:val="380"/>
        </w:trPr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01ED0" w14:textId="77777777" w:rsidR="007231E5" w:rsidRPr="007231E5" w:rsidRDefault="007231E5" w:rsidP="007231E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7231E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nalyses for craniofacial cartilage and bone using confocal images (FGF2-, FGF2+, and FGF2+ meclozine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AC9D6" w14:textId="77777777" w:rsidR="007231E5" w:rsidRPr="007231E5" w:rsidRDefault="007231E5" w:rsidP="007231E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7231E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5</w:t>
            </w:r>
          </w:p>
        </w:tc>
      </w:tr>
    </w:tbl>
    <w:p w14:paraId="1C09DB88" w14:textId="77777777" w:rsidR="007231E5" w:rsidRPr="007231E5" w:rsidRDefault="007231E5"/>
    <w:sectPr w:rsidR="007231E5" w:rsidRPr="007231E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E0D7EA" w14:textId="77777777" w:rsidR="0032409F" w:rsidRDefault="0032409F" w:rsidP="00414B75">
      <w:r>
        <w:separator/>
      </w:r>
    </w:p>
  </w:endnote>
  <w:endnote w:type="continuationSeparator" w:id="0">
    <w:p w14:paraId="48243313" w14:textId="77777777" w:rsidR="0032409F" w:rsidRDefault="0032409F" w:rsidP="00414B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A0FEBF" w14:textId="77777777" w:rsidR="0032409F" w:rsidRDefault="0032409F" w:rsidP="00414B75">
      <w:r>
        <w:separator/>
      </w:r>
    </w:p>
  </w:footnote>
  <w:footnote w:type="continuationSeparator" w:id="0">
    <w:p w14:paraId="2829AFD5" w14:textId="77777777" w:rsidR="0032409F" w:rsidRDefault="0032409F" w:rsidP="00414B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143"/>
    <w:rsid w:val="001679F1"/>
    <w:rsid w:val="0032409F"/>
    <w:rsid w:val="00400922"/>
    <w:rsid w:val="00414B75"/>
    <w:rsid w:val="005E24BD"/>
    <w:rsid w:val="006951B3"/>
    <w:rsid w:val="007231E5"/>
    <w:rsid w:val="009D2B5B"/>
    <w:rsid w:val="00B77143"/>
    <w:rsid w:val="00BD6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A99A4B6"/>
  <w15:chartTrackingRefBased/>
  <w15:docId w15:val="{3FFA27A3-8E7C-442D-BA9F-E5636589F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4B7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14B75"/>
  </w:style>
  <w:style w:type="paragraph" w:styleId="a5">
    <w:name w:val="footer"/>
    <w:basedOn w:val="a"/>
    <w:link w:val="a6"/>
    <w:uiPriority w:val="99"/>
    <w:unhideWhenUsed/>
    <w:rsid w:val="00414B7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14B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560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下 雅樹</dc:creator>
  <cp:keywords/>
  <dc:description/>
  <cp:lastModifiedBy>松下 雅樹</cp:lastModifiedBy>
  <cp:revision>7</cp:revision>
  <dcterms:created xsi:type="dcterms:W3CDTF">2021-05-27T15:18:00Z</dcterms:created>
  <dcterms:modified xsi:type="dcterms:W3CDTF">2021-12-17T06:05:00Z</dcterms:modified>
</cp:coreProperties>
</file>